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08AFF" w14:textId="77777777" w:rsidR="00470E5C" w:rsidRPr="00470E5C" w:rsidRDefault="00470E5C" w:rsidP="00470E5C">
      <w:pPr>
        <w:spacing w:after="160"/>
        <w:jc w:val="both"/>
        <w:rPr>
          <w:rFonts w:ascii="Times New Roman" w:eastAsia="Calibri" w:hAnsi="Times New Roman" w:cs="Times New Roman"/>
          <w:sz w:val="24"/>
          <w:szCs w:val="24"/>
          <w:lang w:val="en-AU" w:bidi="ar-SA"/>
        </w:rPr>
      </w:pPr>
      <w:r w:rsidRPr="00470E5C">
        <w:rPr>
          <w:rFonts w:ascii="Times New Roman" w:eastAsia="Calibri" w:hAnsi="Times New Roman" w:cs="Times New Roman"/>
          <w:b/>
          <w:sz w:val="24"/>
          <w:szCs w:val="24"/>
          <w:lang w:val="en-AU" w:bidi="ar-SA"/>
        </w:rPr>
        <w:t>Table S1</w:t>
      </w:r>
      <w:r w:rsidRPr="00470E5C">
        <w:rPr>
          <w:rFonts w:ascii="Times New Roman" w:eastAsia="Calibri" w:hAnsi="Times New Roman" w:cs="Times New Roman"/>
          <w:sz w:val="24"/>
          <w:szCs w:val="24"/>
          <w:lang w:val="en-AU" w:bidi="ar-SA"/>
        </w:rPr>
        <w:t xml:space="preserve">. Univariable logistic regression analysis between swine influenza farm status and the 29 explanatory variables for swine influenza virus in West Java and Banten provinces, Indonesia, 2016-2017. </w:t>
      </w:r>
    </w:p>
    <w:tbl>
      <w:tblPr>
        <w:tblW w:w="8939" w:type="dxa"/>
        <w:tblLook w:val="04A0" w:firstRow="1" w:lastRow="0" w:firstColumn="1" w:lastColumn="0" w:noHBand="0" w:noVBand="1"/>
      </w:tblPr>
      <w:tblGrid>
        <w:gridCol w:w="3701"/>
        <w:gridCol w:w="992"/>
        <w:gridCol w:w="1016"/>
        <w:gridCol w:w="1060"/>
        <w:gridCol w:w="2170"/>
      </w:tblGrid>
      <w:tr w:rsidR="00470E5C" w:rsidRPr="00470E5C" w14:paraId="22EE1D77" w14:textId="77777777" w:rsidTr="009438FF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11208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AU" w:bidi="ar-SA"/>
              </w:rPr>
              <w:t>Independent Variab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D9BFE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AU" w:bidi="ar-SA"/>
              </w:rPr>
              <w:t>Cas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62601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AU" w:bidi="ar-SA"/>
              </w:rPr>
              <w:t>Contro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CE030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Cs w:val="22"/>
                <w:lang w:val="en-AU" w:bidi="ar-SA"/>
              </w:rPr>
              <w:t>P-value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15386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Calibri" w:hAnsi="Times New Roman" w:cs="Times New Roman"/>
                <w:b/>
                <w:color w:val="000000"/>
                <w:szCs w:val="22"/>
                <w:lang w:val="en-AU" w:bidi="ar-SA"/>
              </w:rPr>
              <w:t>OR (95% CI)</w:t>
            </w:r>
          </w:p>
        </w:tc>
      </w:tr>
      <w:tr w:rsidR="00470E5C" w:rsidRPr="00470E5C" w14:paraId="273FC29C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1348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Age of farm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7BB5" w14:textId="77777777" w:rsidR="00470E5C" w:rsidRPr="00470E5C" w:rsidRDefault="00470E5C" w:rsidP="00470E5C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C4B1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9065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4137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FF0000"/>
                <w:szCs w:val="22"/>
                <w:lang w:val="en-AU" w:bidi="ar-SA"/>
              </w:rPr>
            </w:pPr>
          </w:p>
        </w:tc>
      </w:tr>
      <w:tr w:rsidR="00470E5C" w:rsidRPr="00470E5C" w14:paraId="3AA719F9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963D" w14:textId="77777777" w:rsidR="00470E5C" w:rsidRPr="00470E5C" w:rsidRDefault="00470E5C" w:rsidP="00470E5C">
            <w:pPr>
              <w:ind w:left="49" w:firstLine="142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Old (31-51 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8B82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E2E8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8851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1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6172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2.18(0.78-6.08)</w:t>
            </w:r>
          </w:p>
        </w:tc>
      </w:tr>
      <w:tr w:rsidR="00470E5C" w:rsidRPr="00470E5C" w14:paraId="341BE4C7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2AD7" w14:textId="77777777" w:rsidR="00470E5C" w:rsidRPr="00470E5C" w:rsidRDefault="00470E5C" w:rsidP="00470E5C">
            <w:pPr>
              <w:ind w:left="49" w:firstLine="142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Medium (15-30 yea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5B95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6F64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50BB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E417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2.11</w:t>
            </w:r>
            <w:r w:rsidRPr="00470E5C" w:rsidDel="00C36583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 xml:space="preserve"> </w:t>
            </w: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(0.95-5)</w:t>
            </w:r>
          </w:p>
        </w:tc>
      </w:tr>
      <w:tr w:rsidR="00470E5C" w:rsidRPr="00470E5C" w14:paraId="3ADCB835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7665" w14:textId="77777777" w:rsidR="00470E5C" w:rsidRPr="00470E5C" w:rsidRDefault="00470E5C" w:rsidP="00470E5C">
            <w:pPr>
              <w:ind w:left="49" w:firstLine="142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New (1-14 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D1D6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F416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 xml:space="preserve">5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8E7E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287B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64372460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9953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Type of farm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DE3D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C93E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0565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E489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FF0000"/>
                <w:szCs w:val="22"/>
                <w:lang w:val="en-AU" w:bidi="ar-SA"/>
              </w:rPr>
            </w:pPr>
          </w:p>
        </w:tc>
      </w:tr>
      <w:tr w:rsidR="00470E5C" w:rsidRPr="00470E5C" w14:paraId="663040D3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5117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 xml:space="preserve">Commercia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AD82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1902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5830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0A05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2.16(0.58-12.11)</w:t>
            </w:r>
          </w:p>
        </w:tc>
      </w:tr>
      <w:tr w:rsidR="00470E5C" w:rsidRPr="00470E5C" w14:paraId="61E1264F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C4C7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Individu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F63D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43DF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A751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9815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0FAB0F99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85E2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Population category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F922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5283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382B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9586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37515C77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12DC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Large (122-759 tail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5732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C166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54A5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420B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87(0.38-2)</w:t>
            </w:r>
          </w:p>
        </w:tc>
      </w:tr>
      <w:tr w:rsidR="00470E5C" w:rsidRPr="00470E5C" w14:paraId="22307178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0B1C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Medium (61-121 tail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0EC2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FD4B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17C4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74E0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.5(0.64-3.55)</w:t>
            </w:r>
          </w:p>
        </w:tc>
      </w:tr>
      <w:tr w:rsidR="00470E5C" w:rsidRPr="00470E5C" w14:paraId="419C0122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D5FF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Small (1-60 tail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6376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9F2C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5E2E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0D03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5056F29A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556A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Type of farm base on pig age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71BE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3C46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1063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8055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774FF5C3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E0DA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DC0C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6B77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6310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2473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84(0.29-2.80)</w:t>
            </w:r>
          </w:p>
        </w:tc>
      </w:tr>
      <w:tr w:rsidR="00470E5C" w:rsidRPr="00470E5C" w14:paraId="54B7BC87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3D90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Mix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A3BD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4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6F1E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8321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496D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 xml:space="preserve"> 0.6(0.02-5.50)</w:t>
            </w:r>
          </w:p>
        </w:tc>
      </w:tr>
      <w:tr w:rsidR="00470E5C" w:rsidRPr="00470E5C" w14:paraId="1F4FB7DE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7065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Yo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9501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17AF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89FD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7A96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18DFFAB1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7E4A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Type of commercial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B107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32B5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2970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85CE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FF0000"/>
                <w:szCs w:val="22"/>
                <w:lang w:val="en-AU" w:bidi="ar-SA"/>
              </w:rPr>
            </w:pPr>
          </w:p>
        </w:tc>
      </w:tr>
      <w:tr w:rsidR="00470E5C" w:rsidRPr="00470E5C" w14:paraId="5C3B6B3F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11D62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Bree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12493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4EB6D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8E23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0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B0E0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 xml:space="preserve"> 0.67(0.30-1.56)</w:t>
            </w:r>
          </w:p>
        </w:tc>
      </w:tr>
      <w:tr w:rsidR="00470E5C" w:rsidRPr="00470E5C" w14:paraId="05F391E1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E42F9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 xml:space="preserve">Combinat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4AA8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0725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D071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22CB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 xml:space="preserve"> 0.14(0.02-0.58)</w:t>
            </w:r>
          </w:p>
        </w:tc>
      </w:tr>
      <w:tr w:rsidR="00470E5C" w:rsidRPr="00470E5C" w14:paraId="7D4EAE1B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1DD5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Fatte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5DF5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30EF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0BC2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B72A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6327B4C0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38B8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Calibri" w:hAnsi="Times New Roman" w:cs="Times New Roman"/>
                <w:bCs/>
                <w:szCs w:val="22"/>
                <w:lang w:val="en-AU" w:bidi="ar-SA"/>
              </w:rPr>
              <w:t>Length of time sows kept on farm</w:t>
            </w: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CEE0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2DA9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6E68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6698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FF0000"/>
                <w:szCs w:val="22"/>
                <w:lang w:val="en-AU" w:bidi="ar-SA"/>
              </w:rPr>
            </w:pPr>
          </w:p>
        </w:tc>
      </w:tr>
      <w:tr w:rsidR="00470E5C" w:rsidRPr="00470E5C" w14:paraId="09E35C74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E1A4C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Calibri" w:hAnsi="Times New Roman" w:cs="Times New Roman"/>
                <w:bCs/>
                <w:szCs w:val="22"/>
                <w:lang w:val="en-AU" w:bidi="ar-SA"/>
              </w:rPr>
              <w:t>Less than 2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38258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C2E4E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32FD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0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E6C9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2.69(0.94-9.47)</w:t>
            </w:r>
          </w:p>
        </w:tc>
      </w:tr>
      <w:tr w:rsidR="00470E5C" w:rsidRPr="00470E5C" w14:paraId="445B2C41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E80CA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Calibri" w:hAnsi="Times New Roman" w:cs="Times New Roman"/>
                <w:bCs/>
                <w:szCs w:val="22"/>
                <w:lang w:val="en-AU" w:bidi="ar-SA"/>
              </w:rPr>
              <w:t>More than 2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FBD7F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56B34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A155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DBAB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3FB23ECC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8882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Farm organize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EDB2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92E9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FF43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88AE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FF0000"/>
                <w:szCs w:val="22"/>
                <w:lang w:val="en-AU" w:bidi="ar-SA"/>
              </w:rPr>
            </w:pPr>
          </w:p>
        </w:tc>
      </w:tr>
      <w:tr w:rsidR="00470E5C" w:rsidRPr="00470E5C" w14:paraId="0A05F8A5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EBCE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Wor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138E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00A2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1CB9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1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9ED3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8(0.69-182.71)</w:t>
            </w:r>
          </w:p>
        </w:tc>
      </w:tr>
      <w:tr w:rsidR="00470E5C" w:rsidRPr="00470E5C" w14:paraId="35EC1875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8C50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Owner and wor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39FA5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05AD3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4159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AE00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.54(0.71-3.5)</w:t>
            </w:r>
          </w:p>
        </w:tc>
      </w:tr>
      <w:tr w:rsidR="00470E5C" w:rsidRPr="00470E5C" w14:paraId="1939EE2D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0DE8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Own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9491D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68A1D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7DAA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A85F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2112E59D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E786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Personal protection equipment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8DBD7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6B0FB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059FC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F95C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69B6BE93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F6B6F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97265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643EA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3CD4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5C2B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.07(0.30-4.83)</w:t>
            </w:r>
          </w:p>
        </w:tc>
      </w:tr>
      <w:tr w:rsidR="00470E5C" w:rsidRPr="00470E5C" w14:paraId="78BC2170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A0F41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80222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6C42C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7C17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495B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6BF8F019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CFC7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Farm access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FC81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BA54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FDB5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F6BF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5D117A77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F2E1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Every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8F10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0CD0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63A6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BA37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.18(0.55-2.61)</w:t>
            </w:r>
          </w:p>
        </w:tc>
      </w:tr>
      <w:tr w:rsidR="00470E5C" w:rsidRPr="00470E5C" w14:paraId="7DD52E67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00B4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Own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98DD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14DB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D35E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B016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2FF1D730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33B4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Distance farm to residence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7E32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1D1A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5F97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E1F8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FF0000"/>
                <w:szCs w:val="22"/>
                <w:lang w:val="en-AU" w:bidi="ar-SA"/>
              </w:rPr>
            </w:pPr>
          </w:p>
        </w:tc>
      </w:tr>
      <w:tr w:rsidR="00470E5C" w:rsidRPr="00470E5C" w14:paraId="4C7A1629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91C15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Outside residence (5-10 K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7550F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6C4A4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29728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0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DA043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3.15(1.12-11.04)</w:t>
            </w:r>
          </w:p>
        </w:tc>
      </w:tr>
      <w:tr w:rsidR="00470E5C" w:rsidRPr="00470E5C" w14:paraId="05543527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10B6C" w14:textId="7311145B" w:rsidR="00470E5C" w:rsidRPr="00470E5C" w:rsidRDefault="00470E5C" w:rsidP="00470E5C">
            <w:pPr>
              <w:ind w:left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 xml:space="preserve">In the resident area (less </w:t>
            </w:r>
            <w:r w:rsidR="00C378C2"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than 5</w:t>
            </w: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K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F09F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DB0E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68A04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9A4CE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69C864A3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C322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Farm management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980A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8350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5912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EC8A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FF0000"/>
                <w:szCs w:val="22"/>
                <w:lang w:val="en-AU" w:bidi="ar-SA"/>
              </w:rPr>
            </w:pPr>
          </w:p>
        </w:tc>
      </w:tr>
      <w:tr w:rsidR="00470E5C" w:rsidRPr="00470E5C" w14:paraId="5BB681CF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9C0D1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Cag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6F894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B19C3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1912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0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891B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4.3(0.48-54.09)</w:t>
            </w:r>
          </w:p>
        </w:tc>
      </w:tr>
      <w:tr w:rsidR="00470E5C" w:rsidRPr="00470E5C" w14:paraId="76896572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EDA77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Mix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A8CD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8256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EA1F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770F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FF0000"/>
                <w:szCs w:val="22"/>
                <w:lang w:val="en-AU" w:bidi="ar-SA"/>
              </w:rPr>
            </w:pPr>
          </w:p>
        </w:tc>
      </w:tr>
      <w:tr w:rsidR="00470E5C" w:rsidRPr="00470E5C" w14:paraId="365B1E36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AEF1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Cage distance to household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1603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4F59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F681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7F4A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FF0000"/>
                <w:szCs w:val="22"/>
                <w:lang w:val="en-AU" w:bidi="ar-SA"/>
              </w:rPr>
            </w:pPr>
          </w:p>
        </w:tc>
      </w:tr>
      <w:tr w:rsidR="00470E5C" w:rsidRPr="00470E5C" w14:paraId="75345B15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2DFC6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More 100 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F86D2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4029A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9F64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0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AA2E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2.52(1.15-5.86)</w:t>
            </w:r>
          </w:p>
        </w:tc>
      </w:tr>
      <w:tr w:rsidR="00470E5C" w:rsidRPr="00470E5C" w14:paraId="17ADD7BB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338E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Less 100 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C366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00CA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0BF7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E09E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3F0DA989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DB9B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Type of building farm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8566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8DD2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941E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3338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FF0000"/>
                <w:szCs w:val="22"/>
                <w:lang w:val="en-AU" w:bidi="ar-SA"/>
              </w:rPr>
            </w:pPr>
          </w:p>
        </w:tc>
      </w:tr>
      <w:tr w:rsidR="00470E5C" w:rsidRPr="00470E5C" w14:paraId="00E380D8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BD79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lastRenderedPageBreak/>
              <w:t>Concre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7020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32B2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C3E9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0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9509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22(0.03-0.83)</w:t>
            </w:r>
          </w:p>
        </w:tc>
      </w:tr>
      <w:tr w:rsidR="00470E5C" w:rsidRPr="00470E5C" w14:paraId="71B26755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9AA3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Mix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3396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D4B3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B908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5839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.37(0.44-3.39)</w:t>
            </w:r>
          </w:p>
        </w:tc>
      </w:tr>
      <w:tr w:rsidR="00470E5C" w:rsidRPr="00470E5C" w14:paraId="1F1996E6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25E8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Wo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2334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4747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29E9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B58C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1A3F1933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C3A2" w14:textId="4576A5DE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 xml:space="preserve">Type </w:t>
            </w:r>
            <w:r w:rsidR="00C378C2"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of cage</w:t>
            </w: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DBAB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0357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00BE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2E39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7345D991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80DD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Colo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4EC3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4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7CB0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415B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9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1C99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 xml:space="preserve"> 1.05(0.31-3.10)</w:t>
            </w:r>
          </w:p>
        </w:tc>
      </w:tr>
      <w:tr w:rsidR="00470E5C" w:rsidRPr="00470E5C" w14:paraId="72384FBE" w14:textId="77777777" w:rsidTr="009438FF">
        <w:trPr>
          <w:trHeight w:val="226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9486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Colony and batt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B478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269F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A975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C58B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4B22A10B" w14:textId="77777777" w:rsidTr="009438FF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1B97" w14:textId="77777777" w:rsidR="00470E5C" w:rsidRPr="00470E5C" w:rsidRDefault="00470E5C" w:rsidP="00470E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470E5C">
              <w:rPr>
                <w:rFonts w:ascii="Times New Roman" w:eastAsia="Times New Roman" w:hAnsi="Times New Roman" w:cs="Courier New"/>
                <w:bCs/>
                <w:szCs w:val="22"/>
                <w:lang w:bidi="ar-SA"/>
              </w:rPr>
              <w:t>Presence of other animal species on farm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75B87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F24A2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D257B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B63A" w14:textId="77777777" w:rsidR="00470E5C" w:rsidRPr="00470E5C" w:rsidRDefault="00470E5C" w:rsidP="00470E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FF0000"/>
                <w:szCs w:val="22"/>
                <w:lang w:bidi="ar-SA"/>
              </w:rPr>
            </w:pPr>
          </w:p>
        </w:tc>
      </w:tr>
      <w:tr w:rsidR="00470E5C" w:rsidRPr="00470E5C" w14:paraId="1CFD06C9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8F1E6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4C24C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8EAADD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9E2E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FF8A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.8(1.84-4.02)</w:t>
            </w:r>
          </w:p>
        </w:tc>
      </w:tr>
      <w:tr w:rsidR="00470E5C" w:rsidRPr="00470E5C" w14:paraId="3AACFFF6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A0298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25630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14888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3BC2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5DB6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51F4CD67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4920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Having poultry:</w:t>
            </w:r>
            <w:r w:rsidRPr="00470E5C">
              <w:rPr>
                <w:rFonts w:ascii="Times New Roman" w:eastAsia="Calibri" w:hAnsi="Times New Roman" w:cs="Times New Roman"/>
                <w:szCs w:val="22"/>
                <w:lang w:val="en-AU" w:bidi="ar-SA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61269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D326A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3F868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76D7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0C14CF6B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8C435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BEC4A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48DD9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BC29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6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5453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 xml:space="preserve"> 0.84(0.21-2.46) </w:t>
            </w:r>
          </w:p>
        </w:tc>
      </w:tr>
      <w:tr w:rsidR="00470E5C" w:rsidRPr="00470E5C" w14:paraId="50B9C8FC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5F87E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AAB3B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7A56A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A913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2860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2AF1933A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4AC9" w14:textId="0ECBD16A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 xml:space="preserve">Type </w:t>
            </w:r>
            <w:r w:rsidR="00C378C2"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of feed</w:t>
            </w: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AF53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E6BB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9422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D476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49D8E31A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E22D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Br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A479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A4C6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3293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9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E195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 xml:space="preserve">1.05(0.33-2.96) </w:t>
            </w:r>
          </w:p>
        </w:tc>
      </w:tr>
      <w:tr w:rsidR="00470E5C" w:rsidRPr="00470E5C" w14:paraId="5840AA3F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2B59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Swi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B312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AD28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956D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2B6D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2CCDECDE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0ED3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Feed frequency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A0A0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EA26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8D59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4521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FF0000"/>
                <w:szCs w:val="22"/>
                <w:lang w:val="en-AU" w:bidi="ar-SA"/>
              </w:rPr>
            </w:pPr>
          </w:p>
        </w:tc>
      </w:tr>
      <w:tr w:rsidR="00470E5C" w:rsidRPr="00470E5C" w14:paraId="36171681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BE03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703B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33B6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DABB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2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1D76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2.11(0.34-40.54)</w:t>
            </w:r>
          </w:p>
        </w:tc>
      </w:tr>
      <w:tr w:rsidR="00470E5C" w:rsidRPr="00470E5C" w14:paraId="66AFDCCE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1626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2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8DFE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091D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6E15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FF94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2(0.611-556.63)</w:t>
            </w:r>
          </w:p>
        </w:tc>
      </w:tr>
      <w:tr w:rsidR="00470E5C" w:rsidRPr="00470E5C" w14:paraId="7CD4CBC6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B769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3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F231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FA60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EDAC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AD2F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5219680A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53C2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Water source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F172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968D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8DE3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4887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FF0000"/>
                <w:szCs w:val="22"/>
                <w:lang w:val="en-AU" w:bidi="ar-SA"/>
              </w:rPr>
            </w:pPr>
          </w:p>
        </w:tc>
      </w:tr>
      <w:tr w:rsidR="00470E5C" w:rsidRPr="00470E5C" w14:paraId="22423644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315C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Ground 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5536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DAB3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D5F2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1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ABB6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.2(0.61-2.67)</w:t>
            </w:r>
          </w:p>
        </w:tc>
      </w:tr>
      <w:tr w:rsidR="00470E5C" w:rsidRPr="00470E5C" w14:paraId="03542C42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9DAD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Surface 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E0EB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86DE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B0EB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D8AC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5.14(0.78-42.09)</w:t>
            </w:r>
          </w:p>
        </w:tc>
      </w:tr>
      <w:tr w:rsidR="00470E5C" w:rsidRPr="00470E5C" w14:paraId="3A65F298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977F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Tap 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D3D4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640C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201D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C6C2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62CBAC67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7D31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Cleaning and disinfection activity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C80B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48F3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9541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A592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311A4C57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1C781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82C4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906A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0C0B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6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0485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.32(0.62-2.73)</w:t>
            </w:r>
          </w:p>
        </w:tc>
      </w:tr>
      <w:tr w:rsidR="00470E5C" w:rsidRPr="00470E5C" w14:paraId="428D8984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F8044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Clea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A8A9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542F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3B0F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79D4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6(0.03-3.91)</w:t>
            </w:r>
          </w:p>
        </w:tc>
      </w:tr>
      <w:tr w:rsidR="00470E5C" w:rsidRPr="00470E5C" w14:paraId="2F5FD352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15C14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3DE9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FAE6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0892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99AA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71A4E352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ABFC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Slaughter facility in the farm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4A90F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65500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7D5D0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6D38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59C14D27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1A2CB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F3611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9E85D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2ED9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97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1D5D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 xml:space="preserve"> 1.02(0.22-3.69) </w:t>
            </w:r>
          </w:p>
        </w:tc>
      </w:tr>
      <w:tr w:rsidR="00470E5C" w:rsidRPr="00470E5C" w14:paraId="570B4EAB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9BF3C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A5A7B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DF9EC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B962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DEF6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4A799475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E503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 xml:space="preserve">Waste management: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9DB4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AE4D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8461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7739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0F1525EF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122AC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Man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F5FB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5B52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6162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27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CB89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71(0.10-3.08)</w:t>
            </w:r>
          </w:p>
        </w:tc>
      </w:tr>
      <w:tr w:rsidR="00470E5C" w:rsidRPr="00470E5C" w14:paraId="332F4273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CE92A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B199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FD0B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6D41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43C9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37(0.08-1.16)</w:t>
            </w:r>
          </w:p>
        </w:tc>
      </w:tr>
      <w:tr w:rsidR="00470E5C" w:rsidRPr="00470E5C" w14:paraId="5A1E3915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4F3BE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Sew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A22E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969B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6E41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AB6D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02CFE5CA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B538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 xml:space="preserve">Existence poultry farm: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506F9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9724D" w14:textId="77777777" w:rsidR="00470E5C" w:rsidRPr="00470E5C" w:rsidRDefault="00470E5C" w:rsidP="00470E5C">
            <w:pPr>
              <w:ind w:firstLine="191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2A068" w14:textId="77777777" w:rsidR="00470E5C" w:rsidRPr="00470E5C" w:rsidRDefault="00470E5C" w:rsidP="00470E5C">
            <w:pPr>
              <w:ind w:firstLine="191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849C" w14:textId="77777777" w:rsidR="00470E5C" w:rsidRPr="00470E5C" w:rsidRDefault="00470E5C" w:rsidP="00470E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FF0000"/>
                <w:szCs w:val="22"/>
                <w:lang w:bidi="ar-SA"/>
              </w:rPr>
            </w:pPr>
          </w:p>
          <w:p w14:paraId="057C0B73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1B22C998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AF33E5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6DD44" w14:textId="77777777" w:rsidR="00470E5C" w:rsidRPr="00470E5C" w:rsidRDefault="00470E5C" w:rsidP="00470E5C">
            <w:pPr>
              <w:ind w:firstLine="191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35B09" w14:textId="77777777" w:rsidR="00470E5C" w:rsidRPr="00470E5C" w:rsidRDefault="00470E5C" w:rsidP="00470E5C">
            <w:pPr>
              <w:ind w:firstLine="191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403D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00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2113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2.9(1.34-6.84)</w:t>
            </w:r>
          </w:p>
        </w:tc>
      </w:tr>
      <w:tr w:rsidR="00470E5C" w:rsidRPr="00470E5C" w14:paraId="15AD8717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C9115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68355" w14:textId="77777777" w:rsidR="00470E5C" w:rsidRPr="00470E5C" w:rsidRDefault="00470E5C" w:rsidP="00470E5C">
            <w:pPr>
              <w:ind w:firstLine="191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93044" w14:textId="77777777" w:rsidR="00470E5C" w:rsidRPr="00470E5C" w:rsidRDefault="00470E5C" w:rsidP="00470E5C">
            <w:pPr>
              <w:ind w:firstLine="191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791E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5AA0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6A2826AF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4477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szCs w:val="22"/>
                <w:lang w:val="en-AU" w:bidi="ar-SA"/>
              </w:rPr>
            </w:pPr>
            <w:r w:rsidRPr="00470E5C">
              <w:rPr>
                <w:rFonts w:ascii="Times New Roman" w:eastAsia="Calibri" w:hAnsi="Times New Roman" w:cs="Times New Roman"/>
                <w:bCs/>
                <w:szCs w:val="22"/>
                <w:lang w:val="en-AU" w:bidi="ar-SA"/>
              </w:rPr>
              <w:t>Distance to nearest poultry farm</w:t>
            </w:r>
            <w:r w:rsidRPr="00470E5C">
              <w:rPr>
                <w:rFonts w:ascii="Times New Roman" w:eastAsia="Times New Roman" w:hAnsi="Times New Roman" w:cs="Times New Roman"/>
                <w:szCs w:val="22"/>
                <w:lang w:val="en-AU" w:bidi="ar-SA"/>
              </w:rPr>
              <w:t>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34B2B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szCs w:val="22"/>
                <w:lang w:val="en-AU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78478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1ACE2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4A45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FF0000"/>
                <w:szCs w:val="22"/>
                <w:lang w:val="en-AU" w:bidi="ar-SA"/>
              </w:rPr>
            </w:pPr>
          </w:p>
        </w:tc>
      </w:tr>
      <w:tr w:rsidR="00470E5C" w:rsidRPr="00470E5C" w14:paraId="390789AE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0FDD0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szCs w:val="22"/>
                <w:lang w:val="en-AU" w:bidi="ar-SA"/>
              </w:rPr>
              <w:t>Less than 1 k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5E02B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A58FAA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2F85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0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D515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2.29(1.08- 5.03)</w:t>
            </w:r>
          </w:p>
        </w:tc>
      </w:tr>
      <w:tr w:rsidR="00470E5C" w:rsidRPr="00470E5C" w14:paraId="31400BE6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9A635" w14:textId="21D486C2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szCs w:val="22"/>
                <w:lang w:val="en-AU" w:bidi="ar-SA"/>
              </w:rPr>
              <w:t xml:space="preserve">More </w:t>
            </w:r>
            <w:r w:rsidR="00C378C2" w:rsidRPr="00470E5C">
              <w:rPr>
                <w:rFonts w:ascii="Times New Roman" w:eastAsia="Times New Roman" w:hAnsi="Times New Roman" w:cs="Times New Roman"/>
                <w:szCs w:val="22"/>
                <w:lang w:val="en-AU" w:bidi="ar-SA"/>
              </w:rPr>
              <w:t>than 1 k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A42D4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2975B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5DD0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FA03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4E80B468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42FC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Present poultry in the farm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77B84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A32BF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9ACC8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394B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1E09A5BD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5E288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052B3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167F5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EE0E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2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76F1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.44(0.69-3.01)</w:t>
            </w:r>
          </w:p>
        </w:tc>
      </w:tr>
      <w:tr w:rsidR="00470E5C" w:rsidRPr="00470E5C" w14:paraId="60DD0CFA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80140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4D9ED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945AA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9287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23FA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013062B8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C6E3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Slaughter poultry in the farm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5B3CE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FA84D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849DF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B6D3" w14:textId="77777777" w:rsidR="00470E5C" w:rsidRPr="00470E5C" w:rsidRDefault="00470E5C" w:rsidP="00470E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</w:p>
        </w:tc>
      </w:tr>
      <w:tr w:rsidR="00470E5C" w:rsidRPr="00470E5C" w14:paraId="1AE75ED9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47EACF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7E95B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02B69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55CE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0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8092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 xml:space="preserve"> 3.77(0.77-19.97)</w:t>
            </w:r>
          </w:p>
        </w:tc>
      </w:tr>
      <w:tr w:rsidR="00470E5C" w:rsidRPr="00470E5C" w14:paraId="560BE282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E5D56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lastRenderedPageBreak/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F700D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A8B53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B881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2665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6286C3DC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6BC5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Vaccination program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C368A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51B09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AE603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CE57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462BD9AA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4AA1C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Yes (for other diseas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ED030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57702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830E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2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AFB0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44(0.04-2.12)</w:t>
            </w:r>
          </w:p>
        </w:tc>
      </w:tr>
      <w:tr w:rsidR="00470E5C" w:rsidRPr="00470E5C" w14:paraId="45CFD23F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A29B9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F6551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E965D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41A2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A124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710A0038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9181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Deworming program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7DACE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1DB9D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2FA83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63AF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6991C654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767C5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4BB1F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B63D6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DED6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0.8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8644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 xml:space="preserve">0.88(0.23-4.06) </w:t>
            </w:r>
          </w:p>
        </w:tc>
      </w:tr>
      <w:tr w:rsidR="00470E5C" w:rsidRPr="00470E5C" w14:paraId="32CCC70A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26673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10CC3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37D84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015B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AFB6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  <w:tr w:rsidR="00470E5C" w:rsidRPr="00470E5C" w14:paraId="05860BC6" w14:textId="77777777" w:rsidTr="009438FF">
        <w:trPr>
          <w:trHeight w:val="27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9003" w14:textId="77777777" w:rsidR="00470E5C" w:rsidRPr="00470E5C" w:rsidRDefault="00470E5C" w:rsidP="00470E5C">
            <w:pPr>
              <w:ind w:left="-47" w:right="-108"/>
              <w:jc w:val="both"/>
              <w:rPr>
                <w:rFonts w:ascii="Times New Roman" w:eastAsia="Calibri" w:hAnsi="Times New Roman" w:cs="Times New Roman"/>
                <w:szCs w:val="22"/>
                <w:lang w:val="en-AU" w:bidi="ar-SA"/>
              </w:rPr>
            </w:pPr>
            <w:r w:rsidRPr="00470E5C">
              <w:rPr>
                <w:rFonts w:ascii="Times New Roman" w:eastAsia="Calibri" w:hAnsi="Times New Roman" w:cs="Times New Roman"/>
                <w:bCs/>
                <w:szCs w:val="22"/>
                <w:lang w:val="en-AU" w:bidi="ar-SA"/>
              </w:rPr>
              <w:t>Replacement pigs purchased only from a collector</w:t>
            </w: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DCAF0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F18CE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7527B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02A3" w14:textId="77777777" w:rsidR="00470E5C" w:rsidRPr="00470E5C" w:rsidRDefault="00470E5C" w:rsidP="00470E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</w:p>
        </w:tc>
      </w:tr>
      <w:tr w:rsidR="00470E5C" w:rsidRPr="00470E5C" w14:paraId="4A12E099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7E5545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9DD3B" w14:textId="77777777" w:rsidR="00470E5C" w:rsidRPr="00470E5C" w:rsidRDefault="00470E5C" w:rsidP="00470E5C">
            <w:pPr>
              <w:ind w:firstLine="191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8FDE0" w14:textId="77777777" w:rsidR="00470E5C" w:rsidRPr="00470E5C" w:rsidRDefault="00470E5C" w:rsidP="00470E5C">
            <w:pPr>
              <w:ind w:firstLine="191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31E6" w14:textId="77777777" w:rsidR="00470E5C" w:rsidRPr="00470E5C" w:rsidRDefault="00470E5C" w:rsidP="00470E5C">
            <w:pPr>
              <w:tabs>
                <w:tab w:val="left" w:pos="30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.51-0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0EE3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5.7(2.53-13.18)</w:t>
            </w:r>
          </w:p>
        </w:tc>
      </w:tr>
      <w:tr w:rsidR="00470E5C" w:rsidRPr="00470E5C" w14:paraId="5EA74521" w14:textId="77777777" w:rsidTr="009438FF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3F2805" w14:textId="77777777" w:rsidR="00470E5C" w:rsidRPr="00470E5C" w:rsidRDefault="00470E5C" w:rsidP="00470E5C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EF2ADE" w14:textId="77777777" w:rsidR="00470E5C" w:rsidRPr="00470E5C" w:rsidRDefault="00470E5C" w:rsidP="00470E5C">
            <w:pPr>
              <w:ind w:firstLine="191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4C8BCC" w14:textId="77777777" w:rsidR="00470E5C" w:rsidRPr="00470E5C" w:rsidRDefault="00470E5C" w:rsidP="00470E5C">
            <w:pPr>
              <w:ind w:firstLine="191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  <w:r w:rsidRPr="00470E5C"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  <w:t>1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BE267" w14:textId="77777777" w:rsidR="00470E5C" w:rsidRPr="00470E5C" w:rsidRDefault="00470E5C" w:rsidP="00470E5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98CB1" w14:textId="77777777" w:rsidR="00470E5C" w:rsidRPr="00470E5C" w:rsidRDefault="00470E5C" w:rsidP="00470E5C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val="en-AU" w:bidi="ar-SA"/>
              </w:rPr>
            </w:pPr>
          </w:p>
        </w:tc>
      </w:tr>
    </w:tbl>
    <w:p w14:paraId="08F1AA7A" w14:textId="77777777" w:rsidR="0095000D" w:rsidRDefault="0095000D"/>
    <w:sectPr w:rsidR="0095000D" w:rsidSect="00212BD1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2MrI0NjA1NDExMDBX0lEKTi0uzszPAykwqgUAQ0bwYiwAAAA="/>
  </w:docVars>
  <w:rsids>
    <w:rsidRoot w:val="00470E5C"/>
    <w:rsid w:val="00212BD1"/>
    <w:rsid w:val="00470E5C"/>
    <w:rsid w:val="00917565"/>
    <w:rsid w:val="0095000D"/>
    <w:rsid w:val="00C3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85448"/>
  <w15:chartTrackingRefBased/>
  <w15:docId w15:val="{E2DD7CF3-CD07-4B39-80A0-295A359BA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3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 P</dc:creator>
  <cp:keywords/>
  <dc:description/>
  <cp:lastModifiedBy>Vee P</cp:lastModifiedBy>
  <cp:revision>2</cp:revision>
  <dcterms:created xsi:type="dcterms:W3CDTF">2020-10-16T11:55:00Z</dcterms:created>
  <dcterms:modified xsi:type="dcterms:W3CDTF">2020-10-16T12:04:00Z</dcterms:modified>
</cp:coreProperties>
</file>